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CFB73B" w14:textId="045E79D2" w:rsidR="00E87C0C" w:rsidRPr="00E87C0C" w:rsidRDefault="00E87C0C" w:rsidP="00E87C0C">
      <w:pPr>
        <w:spacing w:line="360" w:lineRule="auto"/>
        <w:outlineLvl w:val="0"/>
        <w:rPr>
          <w:rFonts w:ascii="Calibri" w:eastAsia="Times New Roman" w:hAnsi="Calibri" w:cs="Calibri"/>
          <w:b/>
          <w:bCs/>
          <w:color w:val="000000" w:themeColor="text1"/>
          <w:sz w:val="28"/>
          <w:szCs w:val="22"/>
          <w:lang w:val="en-US" w:eastAsia="en-GB"/>
        </w:rPr>
      </w:pPr>
      <w:r w:rsidRPr="00E87C0C">
        <w:rPr>
          <w:rFonts w:ascii="Calibri" w:eastAsia="Times New Roman" w:hAnsi="Calibri" w:cs="Calibri"/>
          <w:b/>
          <w:bCs/>
          <w:color w:val="000000" w:themeColor="text1"/>
          <w:sz w:val="28"/>
          <w:szCs w:val="22"/>
          <w:lang w:val="en-US" w:eastAsia="en-GB"/>
        </w:rPr>
        <w:t xml:space="preserve">Supplementary file 1 </w:t>
      </w:r>
    </w:p>
    <w:p w14:paraId="6EB5330D" w14:textId="527289C1" w:rsidR="00E87C0C" w:rsidRPr="00E87C0C" w:rsidRDefault="00E87C0C" w:rsidP="00E87C0C">
      <w:pPr>
        <w:spacing w:line="360" w:lineRule="auto"/>
        <w:rPr>
          <w:rFonts w:ascii="Calibri" w:eastAsia="Times New Roman" w:hAnsi="Calibri" w:cs="Calibri"/>
          <w:color w:val="000000" w:themeColor="text1"/>
          <w:sz w:val="22"/>
          <w:szCs w:val="22"/>
          <w:lang w:val="en-US" w:eastAsia="en-GB"/>
        </w:rPr>
      </w:pPr>
      <w:r w:rsidRPr="00E87C0C">
        <w:rPr>
          <w:rFonts w:ascii="Calibri" w:eastAsia="Times New Roman" w:hAnsi="Calibri" w:cs="Calibri"/>
          <w:color w:val="000000" w:themeColor="text1"/>
          <w:sz w:val="22"/>
          <w:szCs w:val="22"/>
          <w:lang w:val="en-US" w:eastAsia="en-GB"/>
        </w:rPr>
        <w:t xml:space="preserve">Interview </w:t>
      </w:r>
      <w:r w:rsidR="003E04FD">
        <w:rPr>
          <w:rFonts w:ascii="Calibri" w:eastAsia="Times New Roman" w:hAnsi="Calibri" w:cs="Calibri"/>
          <w:color w:val="000000" w:themeColor="text1"/>
          <w:sz w:val="22"/>
          <w:szCs w:val="22"/>
          <w:lang w:val="en-US" w:eastAsia="en-GB"/>
        </w:rPr>
        <w:t>guide</w:t>
      </w:r>
      <w:r w:rsidRPr="00E87C0C">
        <w:rPr>
          <w:rFonts w:ascii="Calibri" w:eastAsia="Times New Roman" w:hAnsi="Calibri" w:cs="Calibri"/>
          <w:color w:val="000000" w:themeColor="text1"/>
          <w:sz w:val="22"/>
          <w:szCs w:val="22"/>
          <w:lang w:val="en-US" w:eastAsia="en-GB"/>
        </w:rPr>
        <w:t xml:space="preserve">: operationalization of </w:t>
      </w:r>
      <w:r w:rsidR="008B0752">
        <w:rPr>
          <w:rFonts w:ascii="Calibri" w:eastAsia="Times New Roman" w:hAnsi="Calibri" w:cs="Calibri"/>
          <w:color w:val="000000" w:themeColor="text1"/>
          <w:sz w:val="22"/>
          <w:szCs w:val="22"/>
          <w:lang w:val="en-US" w:eastAsia="en-GB"/>
        </w:rPr>
        <w:t>constructs Diffusion of Innovation Theory</w:t>
      </w:r>
      <w:bookmarkStart w:id="0" w:name="_GoBack"/>
      <w:bookmarkEnd w:id="0"/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1643"/>
        <w:gridCol w:w="7571"/>
      </w:tblGrid>
      <w:tr w:rsidR="00E87C0C" w:rsidRPr="00E87C0C" w14:paraId="035CAE1E" w14:textId="77777777" w:rsidTr="00E87C0C">
        <w:trPr>
          <w:trHeight w:val="20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38746F5C" w14:textId="77777777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>Construct</w:t>
            </w:r>
          </w:p>
        </w:tc>
        <w:tc>
          <w:tcPr>
            <w:tcW w:w="7571" w:type="dxa"/>
            <w:tcBorders>
              <w:top w:val="single" w:sz="4" w:space="0" w:color="auto"/>
              <w:bottom w:val="single" w:sz="4" w:space="0" w:color="auto"/>
            </w:tcBorders>
          </w:tcPr>
          <w:p w14:paraId="65E0FD27" w14:textId="77777777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>Operationalization</w:t>
            </w:r>
          </w:p>
        </w:tc>
      </w:tr>
      <w:tr w:rsidR="00E87C0C" w:rsidRPr="00E87C0C" w14:paraId="4BFBC1F6" w14:textId="77777777" w:rsidTr="00E87C0C">
        <w:trPr>
          <w:trHeight w:val="20"/>
        </w:trPr>
        <w:tc>
          <w:tcPr>
            <w:tcW w:w="1643" w:type="dxa"/>
            <w:tcBorders>
              <w:top w:val="single" w:sz="4" w:space="0" w:color="auto"/>
            </w:tcBorders>
          </w:tcPr>
          <w:p w14:paraId="15906C6C" w14:textId="77777777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 xml:space="preserve">Adopter characteristics </w:t>
            </w:r>
          </w:p>
        </w:tc>
        <w:tc>
          <w:tcPr>
            <w:tcW w:w="7571" w:type="dxa"/>
            <w:tcBorders>
              <w:top w:val="single" w:sz="4" w:space="0" w:color="auto"/>
            </w:tcBorders>
          </w:tcPr>
          <w:p w14:paraId="609C3590" w14:textId="77777777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>What is your general opinion on eHealth and using eHealth programs in healthcare?</w:t>
            </w:r>
          </w:p>
          <w:p w14:paraId="63BFB658" w14:textId="77777777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>Do you see any the benefits of using eHealth programs?</w:t>
            </w:r>
          </w:p>
          <w:p w14:paraId="4CC3306D" w14:textId="77777777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>What, according to you, are the limitations of using eHealth?</w:t>
            </w:r>
          </w:p>
          <w:p w14:paraId="772592FF" w14:textId="77777777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>To what extent do GPs in your network use eHealth initiatives?</w:t>
            </w:r>
          </w:p>
          <w:p w14:paraId="778532D3" w14:textId="77777777" w:rsidR="00E87C0C" w:rsidRPr="00E87C0C" w:rsidRDefault="00E87C0C" w:rsidP="00E87C0C">
            <w:pPr>
              <w:ind w:firstLine="0"/>
              <w:rPr>
                <w:rFonts w:eastAsia="Times New Roman"/>
                <w:b/>
                <w:bCs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 xml:space="preserve">To what extent do other GPs think you should use eHealth initiatives? </w:t>
            </w:r>
          </w:p>
        </w:tc>
      </w:tr>
      <w:tr w:rsidR="00E87C0C" w:rsidRPr="00E87C0C" w14:paraId="20128BD3" w14:textId="77777777" w:rsidTr="00E87C0C">
        <w:trPr>
          <w:trHeight w:val="20"/>
        </w:trPr>
        <w:tc>
          <w:tcPr>
            <w:tcW w:w="1643" w:type="dxa"/>
          </w:tcPr>
          <w:p w14:paraId="144CD735" w14:textId="77777777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>Innovation characteristics</w:t>
            </w:r>
          </w:p>
        </w:tc>
        <w:tc>
          <w:tcPr>
            <w:tcW w:w="7571" w:type="dxa"/>
          </w:tcPr>
          <w:p w14:paraId="62E8C1C0" w14:textId="77777777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 xml:space="preserve">Based on the program description, what are your initial thoughts and impressions of MDP? </w:t>
            </w:r>
          </w:p>
          <w:p w14:paraId="165DD71E" w14:textId="77777777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 xml:space="preserve">What features of MDP do you like and not like? </w:t>
            </w:r>
          </w:p>
          <w:p w14:paraId="291250BF" w14:textId="77777777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>Do you think it will be easy or difficult to implement MDP at your practice and why? What situations or circumstances would make it difficult?</w:t>
            </w:r>
          </w:p>
          <w:p w14:paraId="3EB087BA" w14:textId="77777777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 xml:space="preserve">Compared to the care currently given to diabetes patients, do you think MDP has any added value? </w:t>
            </w:r>
          </w:p>
          <w:p w14:paraId="1553CA55" w14:textId="77777777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>To what extent do you think MDP could easily be integrated in the current systems in place at your practice, i.e., how compatible is it with the standard practices?</w:t>
            </w:r>
          </w:p>
          <w:p w14:paraId="4A85D799" w14:textId="648B3B62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 xml:space="preserve">What is the most important factor for you, when considering </w:t>
            </w:r>
            <w:r w:rsidR="008C7A93" w:rsidRPr="00E87C0C">
              <w:rPr>
                <w:rFonts w:eastAsia="Times New Roman"/>
                <w:lang w:val="en-US" w:eastAsia="en-GB"/>
              </w:rPr>
              <w:t>adopting</w:t>
            </w:r>
            <w:r w:rsidRPr="00E87C0C">
              <w:rPr>
                <w:rFonts w:eastAsia="Times New Roman"/>
                <w:lang w:val="en-US" w:eastAsia="en-GB"/>
              </w:rPr>
              <w:t xml:space="preserve"> a new eHealth initiative? </w:t>
            </w:r>
          </w:p>
          <w:p w14:paraId="0BACF5AE" w14:textId="166AB8DA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 xml:space="preserve">To what extent is a trial period an important factor when considering </w:t>
            </w:r>
            <w:r w:rsidR="008C7A93" w:rsidRPr="00E87C0C">
              <w:rPr>
                <w:rFonts w:eastAsia="Times New Roman"/>
                <w:lang w:val="en-US" w:eastAsia="en-GB"/>
              </w:rPr>
              <w:t>adopting</w:t>
            </w:r>
            <w:r w:rsidRPr="00E87C0C">
              <w:rPr>
                <w:rFonts w:eastAsia="Times New Roman"/>
                <w:lang w:val="en-US" w:eastAsia="en-GB"/>
              </w:rPr>
              <w:t xml:space="preserve"> MDP?  </w:t>
            </w:r>
          </w:p>
          <w:p w14:paraId="0559D9AC" w14:textId="77777777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 xml:space="preserve">MDP has proven to be effective in improving treatment adherence in patients with T2DM in a large trial across the Netherlands. How does knowing this influence your idea of adopting it? </w:t>
            </w:r>
          </w:p>
          <w:p w14:paraId="63005D92" w14:textId="77777777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>On a scale from 1-10, how likely would it be that you would adopt the MDP-program and why?</w:t>
            </w:r>
          </w:p>
        </w:tc>
      </w:tr>
      <w:tr w:rsidR="00E87C0C" w:rsidRPr="00E87C0C" w14:paraId="5A87F9C7" w14:textId="77777777" w:rsidTr="00E87C0C">
        <w:trPr>
          <w:trHeight w:val="20"/>
        </w:trPr>
        <w:tc>
          <w:tcPr>
            <w:tcW w:w="1643" w:type="dxa"/>
          </w:tcPr>
          <w:p w14:paraId="028AD2B5" w14:textId="77777777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 xml:space="preserve">Organizational characteristics </w:t>
            </w:r>
          </w:p>
        </w:tc>
        <w:tc>
          <w:tcPr>
            <w:tcW w:w="7571" w:type="dxa"/>
          </w:tcPr>
          <w:p w14:paraId="22C20DF2" w14:textId="77777777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 xml:space="preserve">Does your organization currently use any eHealth in the treatment of T2DM? </w:t>
            </w:r>
          </w:p>
          <w:p w14:paraId="099DCC7E" w14:textId="77777777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>In your view, what could hinder eHealth use in your practice?</w:t>
            </w:r>
          </w:p>
          <w:p w14:paraId="05BAC482" w14:textId="77777777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 xml:space="preserve">In your view, what could facilitate eHealth use in your practice? </w:t>
            </w:r>
          </w:p>
          <w:p w14:paraId="691174AF" w14:textId="77777777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 xml:space="preserve">Who are the key individuals in your practice or organization, who would make the decision to adopt MDP or other eHealth initiatives? </w:t>
            </w:r>
          </w:p>
          <w:p w14:paraId="5DB64606" w14:textId="77777777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>Would the adoption of these initiatives have to be discussed with others?</w:t>
            </w:r>
          </w:p>
          <w:p w14:paraId="34A935F6" w14:textId="77777777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>Would you rather recruit patients yourself or delegate this to a practice nurse, and why?</w:t>
            </w:r>
          </w:p>
        </w:tc>
      </w:tr>
      <w:tr w:rsidR="00E87C0C" w:rsidRPr="00E87C0C" w14:paraId="20ED271C" w14:textId="77777777" w:rsidTr="00E87C0C">
        <w:trPr>
          <w:trHeight w:val="20"/>
        </w:trPr>
        <w:tc>
          <w:tcPr>
            <w:tcW w:w="1643" w:type="dxa"/>
          </w:tcPr>
          <w:p w14:paraId="2D863836" w14:textId="2CCE40BA" w:rsidR="00E87C0C" w:rsidRPr="00E87C0C" w:rsidRDefault="00E87C0C" w:rsidP="008B4386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 xml:space="preserve">External </w:t>
            </w:r>
            <w:r w:rsidR="008B4386">
              <w:rPr>
                <w:rFonts w:eastAsia="Times New Roman"/>
                <w:lang w:val="en-US" w:eastAsia="en-GB"/>
              </w:rPr>
              <w:t>influences</w:t>
            </w:r>
            <w:r w:rsidRPr="00E87C0C">
              <w:rPr>
                <w:rFonts w:eastAsia="Times New Roman"/>
                <w:lang w:val="en-US" w:eastAsia="en-GB"/>
              </w:rPr>
              <w:t xml:space="preserve"> </w:t>
            </w:r>
          </w:p>
        </w:tc>
        <w:tc>
          <w:tcPr>
            <w:tcW w:w="7571" w:type="dxa"/>
          </w:tcPr>
          <w:p w14:paraId="11273F32" w14:textId="77777777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 xml:space="preserve">Are there any specific policies or regulations in the Netherlands around “the adoption of e-health initiatives” that facilitate or hinder adoption in your practice? </w:t>
            </w:r>
          </w:p>
          <w:p w14:paraId="29B010E5" w14:textId="77777777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>Within the GPs regional networks, are their social or formal rules that affect the adoption of eHealth technology?</w:t>
            </w:r>
          </w:p>
          <w:p w14:paraId="6284EFB7" w14:textId="77777777" w:rsidR="00E87C0C" w:rsidRPr="00E87C0C" w:rsidRDefault="00E87C0C" w:rsidP="00E87C0C">
            <w:pPr>
              <w:ind w:firstLine="0"/>
              <w:rPr>
                <w:rFonts w:eastAsia="Times New Roman"/>
                <w:lang w:val="en-US" w:eastAsia="en-GB"/>
              </w:rPr>
            </w:pPr>
            <w:r w:rsidRPr="00E87C0C">
              <w:rPr>
                <w:rFonts w:eastAsia="Times New Roman"/>
                <w:lang w:val="en-US" w:eastAsia="en-GB"/>
              </w:rPr>
              <w:t>Are there any reimbursement schemes and/or financial incentives for using eHealth systems? For example, health insurance reimbursement?</w:t>
            </w:r>
          </w:p>
        </w:tc>
      </w:tr>
    </w:tbl>
    <w:p w14:paraId="450218AA" w14:textId="77777777" w:rsidR="00E87C0C" w:rsidRPr="00E87C0C" w:rsidRDefault="00E87C0C" w:rsidP="00E87C0C">
      <w:pPr>
        <w:spacing w:line="360" w:lineRule="auto"/>
        <w:rPr>
          <w:rFonts w:ascii="Calibri" w:eastAsia="Times New Roman" w:hAnsi="Calibri" w:cs="Calibri"/>
          <w:color w:val="000000" w:themeColor="text1"/>
          <w:sz w:val="22"/>
          <w:szCs w:val="22"/>
          <w:lang w:val="en-US" w:eastAsia="en-GB"/>
        </w:rPr>
      </w:pPr>
    </w:p>
    <w:p w14:paraId="2BA4437E" w14:textId="77777777" w:rsidR="00404741" w:rsidRDefault="00404741"/>
    <w:sectPr w:rsidR="00404741" w:rsidSect="00FE0B48">
      <w:footerReference w:type="even" r:id="rId6"/>
      <w:footerReference w:type="default" r:id="rId7"/>
      <w:pgSz w:w="11900" w:h="16840"/>
      <w:pgMar w:top="1440" w:right="1440" w:bottom="1440" w:left="1440" w:header="708" w:footer="708" w:gutter="0"/>
      <w:pgNumType w:start="8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B39542" w14:textId="77777777" w:rsidR="00996185" w:rsidRDefault="00996185">
      <w:r>
        <w:separator/>
      </w:r>
    </w:p>
  </w:endnote>
  <w:endnote w:type="continuationSeparator" w:id="0">
    <w:p w14:paraId="037C1A4D" w14:textId="77777777" w:rsidR="00996185" w:rsidRDefault="00996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﷽﷽﷽﷽﷽﷽﷽﷽s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7520988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791423" w14:textId="77777777" w:rsidR="00406BFB" w:rsidRDefault="00614BA5" w:rsidP="00F07580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066F83" w14:textId="77777777" w:rsidR="00406BFB" w:rsidRDefault="008B0752" w:rsidP="00F07580">
    <w:pPr>
      <w:pStyle w:val="Footer"/>
    </w:pPr>
  </w:p>
  <w:p w14:paraId="2DF0C48A" w14:textId="77777777" w:rsidR="00406BFB" w:rsidRDefault="008B0752" w:rsidP="00F07580"/>
  <w:p w14:paraId="08B0B4B5" w14:textId="77777777" w:rsidR="00406BFB" w:rsidRDefault="008B0752" w:rsidP="00F0758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77D8FB" w14:textId="77777777" w:rsidR="00406BFB" w:rsidRDefault="008B0752" w:rsidP="00F07580">
    <w:pPr>
      <w:pStyle w:val="Footer"/>
    </w:pPr>
  </w:p>
  <w:p w14:paraId="6ECC0BCB" w14:textId="77777777" w:rsidR="00406BFB" w:rsidRDefault="008B0752" w:rsidP="00F07580"/>
  <w:p w14:paraId="24ED5944" w14:textId="77777777" w:rsidR="00406BFB" w:rsidRDefault="008B0752" w:rsidP="00F0758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33F5A9" w14:textId="77777777" w:rsidR="00996185" w:rsidRDefault="00996185">
      <w:r>
        <w:separator/>
      </w:r>
    </w:p>
  </w:footnote>
  <w:footnote w:type="continuationSeparator" w:id="0">
    <w:p w14:paraId="1B53973F" w14:textId="77777777" w:rsidR="00996185" w:rsidRDefault="009961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C0C"/>
    <w:rsid w:val="00010EB6"/>
    <w:rsid w:val="00017746"/>
    <w:rsid w:val="00021786"/>
    <w:rsid w:val="00022EEE"/>
    <w:rsid w:val="00035589"/>
    <w:rsid w:val="00036A6D"/>
    <w:rsid w:val="00046A95"/>
    <w:rsid w:val="000566DA"/>
    <w:rsid w:val="00072636"/>
    <w:rsid w:val="000B6BB7"/>
    <w:rsid w:val="000C1BC8"/>
    <w:rsid w:val="001025E7"/>
    <w:rsid w:val="001063C5"/>
    <w:rsid w:val="001076B7"/>
    <w:rsid w:val="00107A36"/>
    <w:rsid w:val="00122512"/>
    <w:rsid w:val="001608FB"/>
    <w:rsid w:val="0017535E"/>
    <w:rsid w:val="00175A8C"/>
    <w:rsid w:val="00177505"/>
    <w:rsid w:val="00177A12"/>
    <w:rsid w:val="00193AE3"/>
    <w:rsid w:val="00197F84"/>
    <w:rsid w:val="001A4880"/>
    <w:rsid w:val="001A5C46"/>
    <w:rsid w:val="001B0446"/>
    <w:rsid w:val="001B0F56"/>
    <w:rsid w:val="001B62ED"/>
    <w:rsid w:val="001B6C28"/>
    <w:rsid w:val="001D69D4"/>
    <w:rsid w:val="001E6364"/>
    <w:rsid w:val="001E6E11"/>
    <w:rsid w:val="001F1C9F"/>
    <w:rsid w:val="001F644D"/>
    <w:rsid w:val="00212588"/>
    <w:rsid w:val="00242AE4"/>
    <w:rsid w:val="00246750"/>
    <w:rsid w:val="00264DF3"/>
    <w:rsid w:val="00284226"/>
    <w:rsid w:val="00285A1E"/>
    <w:rsid w:val="002B421C"/>
    <w:rsid w:val="002C0D78"/>
    <w:rsid w:val="002C54E1"/>
    <w:rsid w:val="002E16D7"/>
    <w:rsid w:val="002F4936"/>
    <w:rsid w:val="002F5CF5"/>
    <w:rsid w:val="00310DDD"/>
    <w:rsid w:val="00317735"/>
    <w:rsid w:val="00334B9B"/>
    <w:rsid w:val="00341E10"/>
    <w:rsid w:val="003450B1"/>
    <w:rsid w:val="00356E56"/>
    <w:rsid w:val="00366985"/>
    <w:rsid w:val="00383A21"/>
    <w:rsid w:val="003A56F2"/>
    <w:rsid w:val="003B3D38"/>
    <w:rsid w:val="003D6851"/>
    <w:rsid w:val="003E04FD"/>
    <w:rsid w:val="003F70BF"/>
    <w:rsid w:val="00404741"/>
    <w:rsid w:val="00426264"/>
    <w:rsid w:val="0043055A"/>
    <w:rsid w:val="00434912"/>
    <w:rsid w:val="00453389"/>
    <w:rsid w:val="00467093"/>
    <w:rsid w:val="00470330"/>
    <w:rsid w:val="0048371C"/>
    <w:rsid w:val="004D14F8"/>
    <w:rsid w:val="004D65EB"/>
    <w:rsid w:val="004E7D4F"/>
    <w:rsid w:val="004F0D36"/>
    <w:rsid w:val="004F4FD0"/>
    <w:rsid w:val="004F5C14"/>
    <w:rsid w:val="00500868"/>
    <w:rsid w:val="00502CA9"/>
    <w:rsid w:val="00504E08"/>
    <w:rsid w:val="005134CD"/>
    <w:rsid w:val="0053194D"/>
    <w:rsid w:val="00546B8F"/>
    <w:rsid w:val="005553DB"/>
    <w:rsid w:val="00583B0D"/>
    <w:rsid w:val="00597EFE"/>
    <w:rsid w:val="005B05FA"/>
    <w:rsid w:val="005B2352"/>
    <w:rsid w:val="005B2FCE"/>
    <w:rsid w:val="005F3748"/>
    <w:rsid w:val="00606675"/>
    <w:rsid w:val="00614BA5"/>
    <w:rsid w:val="006225BD"/>
    <w:rsid w:val="00631DC2"/>
    <w:rsid w:val="00635EAE"/>
    <w:rsid w:val="00653A12"/>
    <w:rsid w:val="00662C2C"/>
    <w:rsid w:val="006716DF"/>
    <w:rsid w:val="00693819"/>
    <w:rsid w:val="006949A6"/>
    <w:rsid w:val="0069707C"/>
    <w:rsid w:val="006C145B"/>
    <w:rsid w:val="006C281A"/>
    <w:rsid w:val="006D6DEE"/>
    <w:rsid w:val="006D7DCB"/>
    <w:rsid w:val="006E3A99"/>
    <w:rsid w:val="00700809"/>
    <w:rsid w:val="007111C9"/>
    <w:rsid w:val="00735B08"/>
    <w:rsid w:val="00740DDE"/>
    <w:rsid w:val="007520DB"/>
    <w:rsid w:val="0076083B"/>
    <w:rsid w:val="00791A7E"/>
    <w:rsid w:val="007961A8"/>
    <w:rsid w:val="007D3D5D"/>
    <w:rsid w:val="007F6CCE"/>
    <w:rsid w:val="00810BA7"/>
    <w:rsid w:val="00811F13"/>
    <w:rsid w:val="00824804"/>
    <w:rsid w:val="00833453"/>
    <w:rsid w:val="00834164"/>
    <w:rsid w:val="0085190B"/>
    <w:rsid w:val="00882F19"/>
    <w:rsid w:val="008853E5"/>
    <w:rsid w:val="0088796C"/>
    <w:rsid w:val="00891EB4"/>
    <w:rsid w:val="008B0752"/>
    <w:rsid w:val="008B21DC"/>
    <w:rsid w:val="008B4386"/>
    <w:rsid w:val="008C7A93"/>
    <w:rsid w:val="008C7CCD"/>
    <w:rsid w:val="008D2C19"/>
    <w:rsid w:val="008D5952"/>
    <w:rsid w:val="008E0675"/>
    <w:rsid w:val="008E6C95"/>
    <w:rsid w:val="008F20AE"/>
    <w:rsid w:val="008F78E5"/>
    <w:rsid w:val="0091229C"/>
    <w:rsid w:val="00922865"/>
    <w:rsid w:val="009423A1"/>
    <w:rsid w:val="009500E3"/>
    <w:rsid w:val="009612C1"/>
    <w:rsid w:val="00990DC2"/>
    <w:rsid w:val="00996185"/>
    <w:rsid w:val="009C2468"/>
    <w:rsid w:val="009E4FD1"/>
    <w:rsid w:val="00A02F1A"/>
    <w:rsid w:val="00A15F6A"/>
    <w:rsid w:val="00A214FD"/>
    <w:rsid w:val="00A2230F"/>
    <w:rsid w:val="00A6437C"/>
    <w:rsid w:val="00A70B78"/>
    <w:rsid w:val="00A84FE4"/>
    <w:rsid w:val="00AA2616"/>
    <w:rsid w:val="00AA59CE"/>
    <w:rsid w:val="00AB3FEA"/>
    <w:rsid w:val="00AB4107"/>
    <w:rsid w:val="00AC6145"/>
    <w:rsid w:val="00AC67B2"/>
    <w:rsid w:val="00AD3169"/>
    <w:rsid w:val="00AF3E86"/>
    <w:rsid w:val="00AF4202"/>
    <w:rsid w:val="00AF7772"/>
    <w:rsid w:val="00B13B8D"/>
    <w:rsid w:val="00B14153"/>
    <w:rsid w:val="00B22B00"/>
    <w:rsid w:val="00B2499B"/>
    <w:rsid w:val="00B31CD2"/>
    <w:rsid w:val="00B42E5D"/>
    <w:rsid w:val="00B43359"/>
    <w:rsid w:val="00B525B1"/>
    <w:rsid w:val="00B70669"/>
    <w:rsid w:val="00B73EFC"/>
    <w:rsid w:val="00B77700"/>
    <w:rsid w:val="00B801D8"/>
    <w:rsid w:val="00B82780"/>
    <w:rsid w:val="00B834C7"/>
    <w:rsid w:val="00B83CCA"/>
    <w:rsid w:val="00B877FE"/>
    <w:rsid w:val="00B910E1"/>
    <w:rsid w:val="00BA4CD5"/>
    <w:rsid w:val="00BB63BF"/>
    <w:rsid w:val="00BC7C9E"/>
    <w:rsid w:val="00BD4527"/>
    <w:rsid w:val="00BE7F37"/>
    <w:rsid w:val="00BF4207"/>
    <w:rsid w:val="00C1151E"/>
    <w:rsid w:val="00C11B12"/>
    <w:rsid w:val="00C229A3"/>
    <w:rsid w:val="00C2384E"/>
    <w:rsid w:val="00C248EA"/>
    <w:rsid w:val="00C27A44"/>
    <w:rsid w:val="00C330A0"/>
    <w:rsid w:val="00C664B4"/>
    <w:rsid w:val="00C8777D"/>
    <w:rsid w:val="00C96FBD"/>
    <w:rsid w:val="00CE38D6"/>
    <w:rsid w:val="00CF6AE8"/>
    <w:rsid w:val="00D1048C"/>
    <w:rsid w:val="00D136F5"/>
    <w:rsid w:val="00D231FF"/>
    <w:rsid w:val="00D361F7"/>
    <w:rsid w:val="00D44B0C"/>
    <w:rsid w:val="00D56142"/>
    <w:rsid w:val="00D56793"/>
    <w:rsid w:val="00D67263"/>
    <w:rsid w:val="00D738FF"/>
    <w:rsid w:val="00D93DA3"/>
    <w:rsid w:val="00DA4B2C"/>
    <w:rsid w:val="00DA4C4F"/>
    <w:rsid w:val="00DA4FB1"/>
    <w:rsid w:val="00DA5C42"/>
    <w:rsid w:val="00DB66E7"/>
    <w:rsid w:val="00DF2973"/>
    <w:rsid w:val="00DF425E"/>
    <w:rsid w:val="00DF4C05"/>
    <w:rsid w:val="00DF5DC4"/>
    <w:rsid w:val="00E04FA0"/>
    <w:rsid w:val="00E13A2F"/>
    <w:rsid w:val="00E22384"/>
    <w:rsid w:val="00E251CD"/>
    <w:rsid w:val="00E47995"/>
    <w:rsid w:val="00E5068B"/>
    <w:rsid w:val="00E63E2A"/>
    <w:rsid w:val="00E77C34"/>
    <w:rsid w:val="00E80ED3"/>
    <w:rsid w:val="00E87C0C"/>
    <w:rsid w:val="00E93499"/>
    <w:rsid w:val="00EA5384"/>
    <w:rsid w:val="00EA79A1"/>
    <w:rsid w:val="00EB17F7"/>
    <w:rsid w:val="00EC1881"/>
    <w:rsid w:val="00ED4489"/>
    <w:rsid w:val="00EE696E"/>
    <w:rsid w:val="00EF33D8"/>
    <w:rsid w:val="00F15AAD"/>
    <w:rsid w:val="00F164D5"/>
    <w:rsid w:val="00F44344"/>
    <w:rsid w:val="00F63C96"/>
    <w:rsid w:val="00F72607"/>
    <w:rsid w:val="00F81019"/>
    <w:rsid w:val="00F8695B"/>
    <w:rsid w:val="00F92265"/>
    <w:rsid w:val="00F94361"/>
    <w:rsid w:val="00FA5919"/>
    <w:rsid w:val="00FE1A1B"/>
    <w:rsid w:val="00FE2265"/>
    <w:rsid w:val="00FE309B"/>
    <w:rsid w:val="00FF1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F1670"/>
  <w15:chartTrackingRefBased/>
  <w15:docId w15:val="{5E445DC7-F1F0-DD47-BC10-800F604B7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GridTable4-Accent6"/>
    <w:uiPriority w:val="99"/>
    <w:rsid w:val="00C229A3"/>
    <w:rPr>
      <w:rFonts w:ascii="Open Sans" w:hAnsi="Open Sans"/>
      <w:sz w:val="22"/>
      <w:szCs w:val="22"/>
      <w:lang w:val="en-US" w:eastAsia="en-GB"/>
    </w:rPr>
    <w:tblPr>
      <w:tblBorders>
        <w:top w:val="single" w:sz="4" w:space="0" w:color="37A33C"/>
        <w:left w:val="single" w:sz="4" w:space="0" w:color="37A33C"/>
        <w:bottom w:val="single" w:sz="4" w:space="0" w:color="37A33C"/>
        <w:right w:val="single" w:sz="4" w:space="0" w:color="37A33C"/>
        <w:insideH w:val="none" w:sz="0" w:space="0" w:color="auto"/>
        <w:insideV w:val="none" w:sz="0" w:space="0" w:color="auto"/>
      </w:tblBorders>
    </w:tblPr>
    <w:tcPr>
      <w:shd w:val="clear" w:color="auto" w:fill="FFFFFF" w:themeFill="background1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37A33C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band2Horz">
      <w:tblPr/>
      <w:tcPr>
        <w:shd w:val="clear" w:color="auto" w:fill="AFEA5E"/>
      </w:tcPr>
    </w:tblStylePr>
  </w:style>
  <w:style w:type="table" w:styleId="GridTable4-Accent6">
    <w:name w:val="Grid Table 4 Accent 6"/>
    <w:basedOn w:val="TableNormal"/>
    <w:uiPriority w:val="49"/>
    <w:rsid w:val="00C229A3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Revision">
    <w:name w:val="Revision"/>
    <w:hidden/>
    <w:uiPriority w:val="99"/>
    <w:semiHidden/>
    <w:rsid w:val="00E87C0C"/>
  </w:style>
  <w:style w:type="paragraph" w:styleId="Footer">
    <w:name w:val="footer"/>
    <w:basedOn w:val="Normal"/>
    <w:link w:val="FooterChar"/>
    <w:uiPriority w:val="99"/>
    <w:semiHidden/>
    <w:unhideWhenUsed/>
    <w:rsid w:val="00E87C0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87C0C"/>
  </w:style>
  <w:style w:type="character" w:styleId="PageNumber">
    <w:name w:val="page number"/>
    <w:basedOn w:val="DefaultParagraphFont"/>
    <w:uiPriority w:val="99"/>
    <w:semiHidden/>
    <w:unhideWhenUsed/>
    <w:rsid w:val="00E87C0C"/>
  </w:style>
  <w:style w:type="table" w:styleId="TableGrid">
    <w:name w:val="Table Grid"/>
    <w:basedOn w:val="TableNormal"/>
    <w:uiPriority w:val="39"/>
    <w:rsid w:val="00E87C0C"/>
    <w:pPr>
      <w:ind w:firstLine="360"/>
    </w:pPr>
    <w:rPr>
      <w:rFonts w:eastAsiaTheme="minorEastAsia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4</Words>
  <Characters>2116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ken, Lieve (GB)</dc:creator>
  <cp:keywords/>
  <dc:description/>
  <cp:lastModifiedBy>Vluggen, Stan (HSR)</cp:lastModifiedBy>
  <cp:revision>5</cp:revision>
  <dcterms:created xsi:type="dcterms:W3CDTF">2022-01-11T08:18:00Z</dcterms:created>
  <dcterms:modified xsi:type="dcterms:W3CDTF">2022-05-23T10:59:00Z</dcterms:modified>
</cp:coreProperties>
</file>